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E22" w:rsidRPr="00F23E22" w:rsidRDefault="00E678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</w:p>
    <w:p w:rsidR="00FE1FB6" w:rsidRDefault="00F44A2D">
      <w:r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84" type="#_x0000_t202" style="position:absolute;margin-left:116.6pt;margin-top:221.3pt;width:82.4pt;height:25.75pt;z-index:251714560;mso-width-relative:margin;mso-height-relative:margin" strokecolor="white [3212]">
            <v:textbox style="mso-next-textbox:#_x0000_s1084">
              <w:txbxContent>
                <w:p w:rsidR="00F23E22" w:rsidRPr="001B62BE" w:rsidRDefault="00F23E22" w:rsidP="00F23E22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1B62BE">
                    <w:rPr>
                      <w:rFonts w:ascii="Times New Roman" w:hAnsi="Times New Roman" w:cs="Times New Roman"/>
                      <w:b/>
                    </w:rPr>
                    <w:t>Time (Years)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rect id="_x0000_s1089" style="position:absolute;margin-left:-109.15pt;margin-top:79.65pt;width:158.15pt;height:19.9pt;rotation:270;z-index:251719680;mso-width-relative:margin;mso-height-relative:margin" stroked="f">
            <v:textbox style="layout-flow:vertical;mso-layout-flow-alt:bottom-to-top;mso-next-textbox:#_x0000_s1089">
              <w:txbxContent>
                <w:p w:rsidR="00F23E22" w:rsidRPr="006405E8" w:rsidRDefault="00F23E22" w:rsidP="00F23E22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Disease Free  S</w:t>
                  </w:r>
                  <w:r w:rsidRPr="006405E8">
                    <w:rPr>
                      <w:rFonts w:ascii="Times New Roman" w:hAnsi="Times New Roman" w:cs="Times New Roman"/>
                      <w:b/>
                    </w:rPr>
                    <w:t>urvival</w:t>
                  </w:r>
                </w:p>
              </w:txbxContent>
            </v:textbox>
          </v:rect>
        </w:pict>
      </w:r>
      <w:r>
        <w:rPr>
          <w:noProof/>
          <w:lang w:eastAsia="fr-FR"/>
        </w:rPr>
        <w:pict>
          <v:rect id="_x0000_s1088" style="position:absolute;margin-left:-133.5pt;margin-top:127.25pt;width:280.4pt;height:29.65pt;rotation:270;z-index:251718656;mso-width-relative:margin;mso-height-relative:margin" stroked="f">
            <v:textbox style="mso-next-textbox:#_x0000_s1088">
              <w:txbxContent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0</w:t>
                  </w: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5</w:t>
                  </w: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50</w:t>
                  </w: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5</w:t>
                  </w:r>
                </w:p>
                <w:p w:rsidR="00F23E22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F23E22" w:rsidRPr="006405E8" w:rsidRDefault="00F23E22" w:rsidP="00F23E22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  <w:lang w:eastAsia="fr-FR"/>
        </w:rPr>
        <w:pict>
          <v:shape id="_x0000_s1085" type="#_x0000_t202" style="position:absolute;margin-left:226.6pt;margin-top:155pt;width:76.35pt;height:47.05pt;z-index:251715584;mso-width-relative:margin;mso-height-relative:margin" filled="f" stroked="f">
            <v:textbox style="mso-next-textbox:#_x0000_s1085">
              <w:txbxContent>
                <w:p w:rsidR="00F23E22" w:rsidRDefault="00F23E22" w:rsidP="00F23E2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i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GISTs</w:t>
                  </w:r>
                </w:p>
                <w:p w:rsidR="00F23E22" w:rsidRPr="002C63AA" w:rsidRDefault="00F23E22" w:rsidP="00F23E2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olyGISTs</w:t>
                  </w:r>
                </w:p>
                <w:p w:rsidR="00F23E22" w:rsidRPr="002C63AA" w:rsidRDefault="00F23E22" w:rsidP="00F23E2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:rsidR="00F23E22" w:rsidRPr="002C63AA" w:rsidRDefault="00F23E22" w:rsidP="00F23E2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:rsidR="00F23E22" w:rsidRPr="002C63AA" w:rsidRDefault="00F23E22" w:rsidP="00F23E22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                    biGIST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7" type="#_x0000_t32" style="position:absolute;margin-left:171.4pt;margin-top:190.15pt;width:51.75pt;height:0;z-index:251717632" o:connectortype="straight" strokecolor="red">
            <v:shadow color="#868686"/>
          </v:shape>
        </w:pict>
      </w:r>
      <w:r>
        <w:rPr>
          <w:noProof/>
          <w:lang w:eastAsia="fr-FR"/>
        </w:rPr>
        <w:pict>
          <v:shape id="_x0000_s1086" type="#_x0000_t32" style="position:absolute;margin-left:171.4pt;margin-top:166.15pt;width:51.75pt;height:0;z-index:251716608" o:connectortype="straight" strokecolor="blue">
            <v:shadow color="#868686"/>
          </v:shape>
        </w:pict>
      </w:r>
      <w:r>
        <w:rPr>
          <w:noProof/>
          <w:lang w:eastAsia="fr-FR"/>
        </w:rPr>
        <w:pict>
          <v:rect id="_x0000_s1083" style="position:absolute;margin-left:14.2pt;margin-top:205.5pt;width:305.15pt;height:26.65pt;z-index:251713536;mso-width-relative:margin;mso-height-relative:margin" stroked="f">
            <v:textbox style="mso-next-textbox:#_x0000_s1083">
              <w:txbxContent>
                <w:p w:rsidR="00F23E22" w:rsidRPr="006405E8" w:rsidRDefault="00F23E22" w:rsidP="00FE1FB6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0   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        1                  2                  3                 4                  5</w:t>
                  </w:r>
                </w:p>
              </w:txbxContent>
            </v:textbox>
          </v:rect>
        </w:pict>
      </w:r>
      <w:r w:rsidR="00F23E22" w:rsidRPr="00F23E22">
        <w:rPr>
          <w:noProof/>
          <w:lang w:eastAsia="fr-FR"/>
        </w:rPr>
        <w:drawing>
          <wp:inline distT="0" distB="0" distL="0" distR="0">
            <wp:extent cx="3810000" cy="2847975"/>
            <wp:effectExtent l="19050" t="0" r="0" b="0"/>
            <wp:docPr id="16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FB6" w:rsidRDefault="00FE1FB6"/>
    <w:p w:rsidR="0022067B" w:rsidRDefault="0022067B"/>
    <w:p w:rsidR="00FE1FB6" w:rsidRPr="002C6840" w:rsidRDefault="00E678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</w:p>
    <w:p w:rsidR="00FE1FB6" w:rsidRDefault="00F44A2D">
      <w:r>
        <w:rPr>
          <w:noProof/>
          <w:lang w:eastAsia="fr-FR"/>
        </w:rPr>
        <w:pict>
          <v:rect id="_x0000_s1098" style="position:absolute;margin-left:-132.75pt;margin-top:131.3pt;width:280.4pt;height:29.65pt;rotation:270;z-index:251728896;mso-width-relative:margin;mso-height-relative:margin" stroked="f">
            <v:textbox style="mso-next-textbox:#_x0000_s1098">
              <w:txbxContent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00</w:t>
                  </w: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5</w:t>
                  </w: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50</w:t>
                  </w: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5</w:t>
                  </w:r>
                </w:p>
                <w:p w:rsidR="002C6840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</w:p>
                <w:p w:rsidR="002C6840" w:rsidRPr="006405E8" w:rsidRDefault="002C6840" w:rsidP="002C6840">
                  <w:pPr>
                    <w:spacing w:line="24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  <w:lang w:eastAsia="fr-FR"/>
        </w:rPr>
        <w:pict>
          <v:rect id="_x0000_s1095" style="position:absolute;margin-left:-108.85pt;margin-top:98.4pt;width:158.15pt;height:19.9pt;rotation:270;z-index:251727872;mso-width-relative:margin;mso-height-relative:margin" stroked="f">
            <v:textbox style="layout-flow:vertical;mso-layout-flow-alt:bottom-to-top;mso-next-textbox:#_x0000_s1095">
              <w:txbxContent>
                <w:p w:rsidR="002C6840" w:rsidRPr="006405E8" w:rsidRDefault="002C6840" w:rsidP="002C6840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Disease Free  S</w:t>
                  </w:r>
                  <w:r w:rsidRPr="006405E8">
                    <w:rPr>
                      <w:rFonts w:ascii="Times New Roman" w:hAnsi="Times New Roman" w:cs="Times New Roman"/>
                      <w:b/>
                    </w:rPr>
                    <w:t>urvival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94" type="#_x0000_t202" style="position:absolute;margin-left:107.95pt;margin-top:224.25pt;width:111.7pt;height:41.7pt;z-index:251726848;mso-width-relative:margin;mso-height-relative:margin" filled="f" stroked="f">
            <v:textbox style="mso-next-textbox:#_x0000_s1094">
              <w:txbxContent>
                <w:p w:rsidR="002C6840" w:rsidRDefault="002C6840">
                  <w:r>
                    <w:rPr>
                      <w:noProof/>
                      <w:lang w:eastAsia="fr-FR"/>
                    </w:rPr>
                    <w:drawing>
                      <wp:inline distT="0" distB="0" distL="0" distR="0">
                        <wp:extent cx="1057275" cy="333375"/>
                        <wp:effectExtent l="19050" t="0" r="9525" b="0"/>
                        <wp:docPr id="27" name="Imag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57275" cy="333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1093" type="#_x0000_t202" style="position:absolute;margin-left:14.95pt;margin-top:207.75pt;width:321.7pt;height:44.75pt;z-index:251724800;mso-width-relative:margin;mso-height-relative:margin" stroked="f">
            <v:textbox style="mso-next-textbox:#_x0000_s1093">
              <w:txbxContent>
                <w:p w:rsidR="002C6840" w:rsidRPr="006405E8" w:rsidRDefault="002C6840" w:rsidP="002C684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0         </w:t>
                  </w:r>
                  <w:r w:rsidRPr="006405E8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        1                  2                  3                 4                  5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shape id="_x0000_s1090" type="#_x0000_t202" style="position:absolute;margin-left:166.15pt;margin-top:155.6pt;width:137.55pt;height:52.3pt;z-index:251720704;mso-width-relative:margin;mso-height-relative:margin" filled="f" stroked="f">
            <v:textbox style="mso-next-textbox:#_x0000_s1090">
              <w:txbxContent>
                <w:p w:rsidR="002C6840" w:rsidRPr="002C63AA" w:rsidRDefault="002C6840" w:rsidP="002C6840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mutated/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WT-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mutated/</w:t>
                  </w:r>
                  <w:r w:rsidRPr="007546B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KIT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WT+</w:t>
                  </w:r>
                </w:p>
                <w:p w:rsidR="002C6840" w:rsidRPr="002C63AA" w:rsidRDefault="002C6840" w:rsidP="002C68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Bi GISTS        </w:t>
                  </w:r>
                </w:p>
                <w:p w:rsidR="002C6840" w:rsidRPr="002C63AA" w:rsidRDefault="002C6840" w:rsidP="002C68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2C6840" w:rsidRPr="002C63AA" w:rsidRDefault="002C6840" w:rsidP="002C68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2C6840" w:rsidRPr="002C63AA" w:rsidRDefault="002C6840" w:rsidP="002C68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2C63A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                   biGIST</w:t>
                  </w:r>
                </w:p>
              </w:txbxContent>
            </v:textbox>
          </v:shape>
        </w:pict>
      </w:r>
      <w:r>
        <w:rPr>
          <w:noProof/>
          <w:lang w:eastAsia="fr-FR"/>
        </w:rPr>
        <w:pict>
          <v:shape id="_x0000_s1092" type="#_x0000_t32" style="position:absolute;margin-left:110.65pt;margin-top:193.65pt;width:51.75pt;height:0;z-index:251722752" o:connectortype="straight" strokecolor="red">
            <v:shadow color="#868686"/>
          </v:shape>
        </w:pict>
      </w:r>
      <w:r>
        <w:rPr>
          <w:noProof/>
          <w:lang w:eastAsia="fr-FR"/>
        </w:rPr>
        <w:pict>
          <v:shape id="_x0000_s1091" type="#_x0000_t32" style="position:absolute;margin-left:110.65pt;margin-top:163.65pt;width:51.75pt;height:0;z-index:251721728" o:connectortype="straight" strokecolor="blue">
            <v:shadow color="#868686"/>
          </v:shape>
        </w:pict>
      </w:r>
      <w:r w:rsidR="00F23E22" w:rsidRPr="00F23E22">
        <w:rPr>
          <w:noProof/>
          <w:lang w:eastAsia="fr-FR"/>
        </w:rPr>
        <w:drawing>
          <wp:inline distT="0" distB="0" distL="0" distR="0">
            <wp:extent cx="3819525" cy="2867025"/>
            <wp:effectExtent l="19050" t="0" r="9525" b="0"/>
            <wp:docPr id="2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867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FB6" w:rsidRDefault="00FE1FB6"/>
    <w:p w:rsidR="00FE1FB6" w:rsidRDefault="00FE1FB6"/>
    <w:sectPr w:rsidR="00FE1FB6" w:rsidSect="00220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97ADF"/>
    <w:rsid w:val="00014CBB"/>
    <w:rsid w:val="0004478C"/>
    <w:rsid w:val="000F11DB"/>
    <w:rsid w:val="00157928"/>
    <w:rsid w:val="00197ADF"/>
    <w:rsid w:val="001B62BE"/>
    <w:rsid w:val="001C17B5"/>
    <w:rsid w:val="0022067B"/>
    <w:rsid w:val="00283E8E"/>
    <w:rsid w:val="002C63AA"/>
    <w:rsid w:val="002C6840"/>
    <w:rsid w:val="002C742D"/>
    <w:rsid w:val="003233EF"/>
    <w:rsid w:val="005D1BE9"/>
    <w:rsid w:val="006405E8"/>
    <w:rsid w:val="007546BF"/>
    <w:rsid w:val="007547C7"/>
    <w:rsid w:val="00833581"/>
    <w:rsid w:val="00935A66"/>
    <w:rsid w:val="00CB5DBF"/>
    <w:rsid w:val="00D0306E"/>
    <w:rsid w:val="00E678D7"/>
    <w:rsid w:val="00E87E15"/>
    <w:rsid w:val="00F23E22"/>
    <w:rsid w:val="00F35CC1"/>
    <w:rsid w:val="00F44A2D"/>
    <w:rsid w:val="00FD461A"/>
    <w:rsid w:val="00FE1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>
      <o:colormenu v:ext="edit" fillcolor="none" strokecolor="none"/>
    </o:shapedefaults>
    <o:shapelayout v:ext="edit">
      <o:idmap v:ext="edit" data="1"/>
      <o:rules v:ext="edit">
        <o:r id="V:Rule5" type="connector" idref="#_x0000_s1092"/>
        <o:r id="V:Rule6" type="connector" idref="#_x0000_s1091"/>
        <o:r id="V:Rule7" type="connector" idref="#_x0000_s1087"/>
        <o:r id="V:Rule8" type="connector" idref="#_x0000_s1086"/>
      </o:rules>
      <o:regrouptable v:ext="edit">
        <o:entry new="1" old="0"/>
        <o:entry new="2" old="0"/>
        <o:entry new="3" old="0"/>
        <o:entry new="4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7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7A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R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-APR-ANA-TRIB</dc:creator>
  <cp:keywords/>
  <dc:description/>
  <cp:lastModifiedBy>G-APR-ANA-TRIB</cp:lastModifiedBy>
  <cp:revision>2</cp:revision>
  <cp:lastPrinted>2014-09-03T08:10:00Z</cp:lastPrinted>
  <dcterms:created xsi:type="dcterms:W3CDTF">2014-10-30T11:00:00Z</dcterms:created>
  <dcterms:modified xsi:type="dcterms:W3CDTF">2014-10-30T11:00:00Z</dcterms:modified>
</cp:coreProperties>
</file>